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eastAsia="Arial" w:cs="Arial" w:ascii="Arial" w:hAnsi="Arial"/>
          <w:b/>
          <w:sz w:val="20"/>
          <w:szCs w:val="20"/>
          <w:lang w:val="en-GB"/>
        </w:rPr>
        <w:t xml:space="preserve"> </w:t>
      </w:r>
      <w:r>
        <w:rPr>
          <w:rFonts w:cs="Arial" w:ascii="Arial" w:hAnsi="Arial"/>
          <w:b/>
          <w:sz w:val="20"/>
          <w:szCs w:val="20"/>
          <w:lang w:val="en-GB"/>
        </w:rPr>
        <w:t xml:space="preserve">Supplementary Table S2. </w:t>
      </w:r>
      <w:r>
        <w:rPr>
          <w:rFonts w:cs="Arial" w:ascii="Arial" w:hAnsi="Arial"/>
          <w:sz w:val="20"/>
          <w:szCs w:val="20"/>
          <w:lang w:val="en-GB"/>
        </w:rPr>
        <w:t>MSP analysis data of prostate samples.</w:t>
      </w:r>
    </w:p>
    <w:tbl>
      <w:tblPr>
        <w:tblW w:w="829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60"/>
        <w:gridCol w:w="1312"/>
        <w:gridCol w:w="1044"/>
        <w:gridCol w:w="1044"/>
        <w:gridCol w:w="1044"/>
        <w:gridCol w:w="1044"/>
        <w:gridCol w:w="1044"/>
      </w:tblGrid>
      <w:tr>
        <w:trPr>
          <w:trHeight w:val="227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220" w:type="dxa"/>
            <w:gridSpan w:val="5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romoter Methylation Status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rostate Sample</w:t>
            </w:r>
          </w:p>
        </w:tc>
        <w:tc>
          <w:tcPr>
            <w:tcW w:w="1312" w:type="dxa"/>
            <w:tcBorders>
              <w:bottom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ETS Status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CAV1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IGFBP3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TGFBR2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ECRG4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LDOC1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T1</w:t>
            </w:r>
          </w:p>
        </w:tc>
        <w:tc>
          <w:tcPr>
            <w:tcW w:w="131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4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T5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T6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T7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T8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T9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T10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T11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T12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T13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T14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T20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T21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T23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T26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a-209T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RG+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a-227T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RG+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a-238T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RG+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a-254T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RG+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a-265T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RG+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a-276T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RG+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a-288T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RG+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a-307T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RG+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a-229T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TS-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a-242T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TS-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a-279T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TS-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a-281T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TS-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a-313T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TS-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a-340T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TS-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a-470T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TS-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a-262T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ETS+(ETV1)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a-272T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ETS+(ETV1)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a-274T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ETS+(ETV1)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a-305T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ETS+(ETV1)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a-488T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ETS+(ETV1)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a-499T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ETS+(ETV1)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a-525T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ETS+(ETV1)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a-542T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ETS+(ETV1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8292" w:type="dxa"/>
            <w:gridSpan w:val="7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A- not applicable; ND- not done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09:41:00Z</dcterms:created>
  <dc:creator>Paula Paulo</dc:creator>
  <dc:description/>
  <cp:keywords/>
  <dc:language>en-US</dc:language>
  <cp:lastModifiedBy>Paula Paulo</cp:lastModifiedBy>
  <dcterms:modified xsi:type="dcterms:W3CDTF">2012-09-12T10:43:00Z</dcterms:modified>
  <cp:revision>9</cp:revision>
  <dc:subject/>
  <dc:title>Supplementary Table S2</dc:title>
</cp:coreProperties>
</file>